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147DB" w14:textId="77777777" w:rsidR="004932BB" w:rsidRDefault="004932BB" w:rsidP="004932BB">
      <w:pPr>
        <w:jc w:val="center"/>
        <w:rPr>
          <w:b/>
          <w:bCs/>
          <w:lang w:val="en-CA"/>
        </w:rPr>
      </w:pPr>
      <w:r w:rsidRPr="00747CF1">
        <w:rPr>
          <w:b/>
          <w:bCs/>
          <w:lang w:val="en-CA"/>
        </w:rPr>
        <w:t xml:space="preserve">ACCESS TO HEALTH CARE AND SERVICES FOR THE DEAF: </w:t>
      </w:r>
    </w:p>
    <w:p w14:paraId="73EE73D9" w14:textId="77777777" w:rsidR="004932BB" w:rsidRPr="00747CF1" w:rsidRDefault="004932BB" w:rsidP="004932BB">
      <w:pPr>
        <w:jc w:val="center"/>
        <w:rPr>
          <w:b/>
          <w:bCs/>
          <w:lang w:val="en-CA"/>
        </w:rPr>
      </w:pPr>
      <w:r w:rsidRPr="00747CF1">
        <w:rPr>
          <w:b/>
          <w:bCs/>
          <w:lang w:val="en-CA"/>
        </w:rPr>
        <w:t>A SCOPING REVIEW OF REVIEWS</w:t>
      </w:r>
    </w:p>
    <w:p w14:paraId="607ED8B8" w14:textId="77777777" w:rsidR="00A729B8" w:rsidRPr="004932BB" w:rsidRDefault="00A729B8" w:rsidP="00A729B8">
      <w:pPr>
        <w:jc w:val="center"/>
        <w:rPr>
          <w:b/>
          <w:bCs/>
          <w:lang w:val="en-CA"/>
        </w:rPr>
      </w:pPr>
    </w:p>
    <w:p w14:paraId="48C7D028" w14:textId="5086789B" w:rsidR="00FF3C3D" w:rsidRPr="002F2F49" w:rsidRDefault="00FF3C3D" w:rsidP="00A729B8">
      <w:pPr>
        <w:spacing w:after="0"/>
        <w:ind w:right="679"/>
        <w:jc w:val="left"/>
        <w:rPr>
          <w:b/>
          <w:lang w:val="en-CA"/>
        </w:rPr>
      </w:pPr>
      <w:r w:rsidRPr="002F2F49">
        <w:rPr>
          <w:b/>
          <w:lang w:val="en-CA"/>
        </w:rPr>
        <w:t xml:space="preserve">Supplementary File </w:t>
      </w:r>
      <w:r w:rsidR="002F6748">
        <w:rPr>
          <w:b/>
          <w:lang w:val="en-CA"/>
        </w:rPr>
        <w:t>3</w:t>
      </w:r>
      <w:r w:rsidRPr="002F2F49">
        <w:rPr>
          <w:b/>
          <w:lang w:val="en-CA"/>
        </w:rPr>
        <w:t xml:space="preserve"> – Extraction Form</w:t>
      </w:r>
    </w:p>
    <w:p w14:paraId="1CE516C1" w14:textId="0244E957" w:rsidR="00FF3C3D" w:rsidRPr="002F2F49" w:rsidRDefault="00FF3C3D" w:rsidP="00A729B8">
      <w:pPr>
        <w:spacing w:after="0"/>
        <w:ind w:left="0" w:right="0" w:firstLine="0"/>
        <w:rPr>
          <w:lang w:val="en-CA"/>
        </w:rPr>
      </w:pPr>
    </w:p>
    <w:p w14:paraId="1BA6BBF0" w14:textId="77777777" w:rsidR="00FF3C3D" w:rsidRPr="002F2F49" w:rsidRDefault="00FF3C3D" w:rsidP="00FF3C3D">
      <w:pPr>
        <w:rPr>
          <w:b/>
          <w:bCs/>
          <w:lang w:val="en-CA"/>
        </w:rPr>
      </w:pPr>
      <w:r w:rsidRPr="002F2F49">
        <w:rPr>
          <w:b/>
          <w:bCs/>
          <w:lang w:val="en-CA"/>
        </w:rPr>
        <w:t>General characteristics</w:t>
      </w:r>
    </w:p>
    <w:tbl>
      <w:tblPr>
        <w:tblStyle w:val="Grilledutableau1"/>
        <w:tblW w:w="10763" w:type="dxa"/>
        <w:tblInd w:w="5" w:type="dxa"/>
        <w:tblCellMar>
          <w:top w:w="17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971"/>
        <w:gridCol w:w="2829"/>
        <w:gridCol w:w="4963"/>
      </w:tblGrid>
      <w:tr w:rsidR="00FF3C3D" w:rsidRPr="002F2F49" w14:paraId="3ABC29AC" w14:textId="77777777" w:rsidTr="5836507A">
        <w:trPr>
          <w:trHeight w:val="37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84A726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Title </w:t>
            </w:r>
          </w:p>
        </w:tc>
        <w:tc>
          <w:tcPr>
            <w:tcW w:w="77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0D4928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2F2F49" w14:paraId="6C826BF2" w14:textId="77777777" w:rsidTr="5836507A">
        <w:trPr>
          <w:trHeight w:val="37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8945A6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Publication year </w:t>
            </w:r>
          </w:p>
        </w:tc>
        <w:tc>
          <w:tcPr>
            <w:tcW w:w="77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41D484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94164C" w14:paraId="7188DD90" w14:textId="77777777" w:rsidTr="5836507A">
        <w:trPr>
          <w:trHeight w:val="42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741241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Country of origin</w:t>
            </w:r>
          </w:p>
          <w:p w14:paraId="19ED44AC" w14:textId="55C22C02" w:rsidR="00FF3C3D" w:rsidRPr="002F2F49" w:rsidRDefault="00875BBF" w:rsidP="001B118E">
            <w:pPr>
              <w:spacing w:after="0" w:line="240" w:lineRule="auto"/>
              <w:ind w:left="0" w:right="0" w:firstLine="0"/>
              <w:jc w:val="left"/>
              <w:rPr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(f</w:t>
            </w:r>
            <w:r w:rsidR="00FF3C3D" w:rsidRPr="002F2F49">
              <w:rPr>
                <w:i/>
                <w:iCs/>
                <w:lang w:val="en-CA"/>
              </w:rPr>
              <w:t>rom first author's affiliation</w:t>
            </w:r>
            <w:r>
              <w:rPr>
                <w:i/>
                <w:iCs/>
                <w:lang w:val="en-CA"/>
              </w:rPr>
              <w:t>)</w:t>
            </w:r>
          </w:p>
        </w:tc>
        <w:tc>
          <w:tcPr>
            <w:tcW w:w="77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703408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2F2F49" w14:paraId="3848935C" w14:textId="77777777" w:rsidTr="5836507A">
        <w:trPr>
          <w:trHeight w:val="42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A8C22B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Language </w:t>
            </w:r>
          </w:p>
        </w:tc>
        <w:tc>
          <w:tcPr>
            <w:tcW w:w="2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72DB1D5" w14:textId="77777777" w:rsidR="00FF3C3D" w:rsidRPr="002F2F49" w:rsidRDefault="00FF3C3D" w:rsidP="5836507A">
            <w:pPr>
              <w:spacing w:line="240" w:lineRule="auto"/>
            </w:pPr>
            <w:proofErr w:type="gramStart"/>
            <w:r w:rsidRPr="5836507A">
              <w:t>( )</w:t>
            </w:r>
            <w:proofErr w:type="gramEnd"/>
            <w:r w:rsidRPr="5836507A">
              <w:t xml:space="preserve"> English</w:t>
            </w:r>
          </w:p>
          <w:p w14:paraId="1F0BF36D" w14:textId="77777777" w:rsidR="00FF3C3D" w:rsidRPr="002F2F49" w:rsidRDefault="00FF3C3D" w:rsidP="5836507A">
            <w:pPr>
              <w:spacing w:after="0" w:line="240" w:lineRule="auto"/>
              <w:ind w:left="0" w:right="0" w:firstLine="0"/>
              <w:jc w:val="left"/>
            </w:pPr>
            <w:proofErr w:type="gramStart"/>
            <w:r w:rsidRPr="5836507A">
              <w:t>( )</w:t>
            </w:r>
            <w:proofErr w:type="gramEnd"/>
            <w:r w:rsidRPr="5836507A">
              <w:t xml:space="preserve"> French</w:t>
            </w:r>
          </w:p>
        </w:tc>
        <w:tc>
          <w:tcPr>
            <w:tcW w:w="496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86552C" w14:textId="77777777" w:rsidR="00FF3C3D" w:rsidRPr="002F2F49" w:rsidRDefault="00FF3C3D" w:rsidP="5836507A">
            <w:pPr>
              <w:spacing w:line="240" w:lineRule="auto"/>
            </w:pPr>
            <w:proofErr w:type="gramStart"/>
            <w:r w:rsidRPr="5836507A">
              <w:t>( )</w:t>
            </w:r>
            <w:proofErr w:type="gramEnd"/>
            <w:r w:rsidRPr="5836507A">
              <w:t xml:space="preserve"> ASL</w:t>
            </w:r>
          </w:p>
          <w:p w14:paraId="447E31C8" w14:textId="77777777" w:rsidR="00FF3C3D" w:rsidRPr="002F2F49" w:rsidRDefault="00FF3C3D" w:rsidP="5836507A">
            <w:pPr>
              <w:spacing w:after="0" w:line="240" w:lineRule="auto"/>
              <w:ind w:left="0" w:right="0" w:firstLine="0"/>
              <w:jc w:val="left"/>
            </w:pPr>
            <w:proofErr w:type="gramStart"/>
            <w:r w:rsidRPr="5836507A">
              <w:t>( )</w:t>
            </w:r>
            <w:proofErr w:type="gramEnd"/>
            <w:r w:rsidRPr="5836507A">
              <w:t xml:space="preserve"> LSQ</w:t>
            </w:r>
          </w:p>
        </w:tc>
      </w:tr>
      <w:tr w:rsidR="00FF3C3D" w:rsidRPr="002F2F49" w14:paraId="7F95D03B" w14:textId="77777777" w:rsidTr="5836507A">
        <w:trPr>
          <w:trHeight w:val="37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49F1C2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Funding source </w:t>
            </w:r>
          </w:p>
        </w:tc>
        <w:tc>
          <w:tcPr>
            <w:tcW w:w="77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CC884D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94164C" w14:paraId="5A5E127F" w14:textId="77777777" w:rsidTr="5836507A">
        <w:trPr>
          <w:trHeight w:val="89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62549B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Potential source(s) of conflict of interest </w:t>
            </w:r>
          </w:p>
        </w:tc>
        <w:tc>
          <w:tcPr>
            <w:tcW w:w="77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548AD0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</w:tbl>
    <w:p w14:paraId="65F8702B" w14:textId="77777777" w:rsidR="00FF3C3D" w:rsidRPr="002F2F49" w:rsidRDefault="00FF3C3D" w:rsidP="00FF3C3D">
      <w:pPr>
        <w:spacing w:after="112" w:line="240" w:lineRule="auto"/>
        <w:ind w:left="0" w:right="0" w:firstLine="0"/>
        <w:jc w:val="left"/>
        <w:rPr>
          <w:lang w:val="en-CA"/>
        </w:rPr>
      </w:pPr>
      <w:r w:rsidRPr="002F2F49">
        <w:rPr>
          <w:b/>
          <w:lang w:val="en-CA"/>
        </w:rPr>
        <w:t xml:space="preserve"> </w:t>
      </w:r>
    </w:p>
    <w:p w14:paraId="06F42041" w14:textId="77777777" w:rsidR="00FF3C3D" w:rsidRPr="002F2F49" w:rsidRDefault="00FF3C3D" w:rsidP="00FF3C3D">
      <w:pPr>
        <w:rPr>
          <w:b/>
          <w:bCs/>
          <w:lang w:val="en-CA"/>
        </w:rPr>
      </w:pPr>
      <w:r w:rsidRPr="002F2F49">
        <w:rPr>
          <w:b/>
          <w:bCs/>
          <w:lang w:val="en-CA"/>
        </w:rPr>
        <w:t xml:space="preserve">Methodology </w:t>
      </w:r>
    </w:p>
    <w:tbl>
      <w:tblPr>
        <w:tblStyle w:val="Grilledutableau1"/>
        <w:tblW w:w="10763" w:type="dxa"/>
        <w:tblInd w:w="5" w:type="dxa"/>
        <w:tblCellMar>
          <w:top w:w="12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971"/>
        <w:gridCol w:w="7792"/>
      </w:tblGrid>
      <w:tr w:rsidR="00FF3C3D" w:rsidRPr="0094164C" w14:paraId="33052877" w14:textId="77777777" w:rsidTr="5836507A">
        <w:trPr>
          <w:trHeight w:val="170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86100A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2232D6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center"/>
              <w:rPr>
                <w:i/>
                <w:iCs/>
                <w:lang w:val="en-CA"/>
              </w:rPr>
            </w:pPr>
            <w:r w:rsidRPr="002F2F49">
              <w:rPr>
                <w:i/>
                <w:iCs/>
                <w:lang w:val="en-CA"/>
              </w:rPr>
              <w:t>As written in the text</w:t>
            </w:r>
          </w:p>
        </w:tc>
      </w:tr>
      <w:tr w:rsidR="00FF3C3D" w:rsidRPr="002F2F49" w14:paraId="5311029B" w14:textId="77777777" w:rsidTr="5836507A">
        <w:trPr>
          <w:trHeight w:val="30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EE2635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Research question(s)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3CBC4F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2F2F49" w14:paraId="63B15AB8" w14:textId="77777777" w:rsidTr="5836507A">
        <w:trPr>
          <w:trHeight w:val="12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9DE154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Research objective(s) 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DA385F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94164C" w14:paraId="2BD3D040" w14:textId="77777777" w:rsidTr="5836507A">
        <w:trPr>
          <w:trHeight w:val="2496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F22641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Type of review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B2442F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Integrative review</w:t>
            </w:r>
          </w:p>
          <w:p w14:paraId="32EE9E3C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Meta-analysis </w:t>
            </w:r>
          </w:p>
          <w:p w14:paraId="07393180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Meta-synthesis </w:t>
            </w:r>
          </w:p>
          <w:p w14:paraId="382CBCD7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Narrative review</w:t>
            </w:r>
          </w:p>
          <w:p w14:paraId="27554692" w14:textId="77777777" w:rsidR="00FF3C3D" w:rsidRPr="004932BB" w:rsidRDefault="00FF3C3D" w:rsidP="5836507A">
            <w:pPr>
              <w:spacing w:after="0" w:line="240" w:lineRule="auto"/>
              <w:ind w:left="0" w:right="3741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i/>
                <w:iCs/>
                <w:lang w:val="en-CA"/>
              </w:rPr>
              <w:t xml:space="preserve"> </w:t>
            </w:r>
            <w:r w:rsidRPr="004932BB">
              <w:rPr>
                <w:lang w:val="en-CA"/>
              </w:rPr>
              <w:t xml:space="preserve">Rapid review </w:t>
            </w:r>
          </w:p>
          <w:p w14:paraId="0D8106F0" w14:textId="77777777" w:rsidR="00FF3C3D" w:rsidRPr="004932BB" w:rsidRDefault="00FF3C3D" w:rsidP="5836507A">
            <w:pPr>
              <w:spacing w:after="0" w:line="240" w:lineRule="auto"/>
              <w:ind w:left="0" w:right="3741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Realist review</w:t>
            </w:r>
          </w:p>
          <w:p w14:paraId="29F3EBFF" w14:textId="77777777" w:rsidR="00FF3C3D" w:rsidRPr="004932BB" w:rsidRDefault="00FF3C3D" w:rsidP="5836507A">
            <w:pPr>
              <w:spacing w:after="0" w:line="240" w:lineRule="auto"/>
              <w:ind w:left="0" w:right="3741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Report</w:t>
            </w:r>
          </w:p>
          <w:p w14:paraId="0DB16211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i/>
                <w:iCs/>
                <w:lang w:val="en-CA"/>
              </w:rPr>
              <w:t xml:space="preserve"> </w:t>
            </w:r>
            <w:r w:rsidRPr="004932BB">
              <w:rPr>
                <w:lang w:val="en-CA"/>
              </w:rPr>
              <w:t xml:space="preserve">Scoping review </w:t>
            </w:r>
          </w:p>
          <w:p w14:paraId="690BE424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Systematic review </w:t>
            </w:r>
          </w:p>
          <w:p w14:paraId="083C1B3D" w14:textId="77777777" w:rsidR="00FF3C3D" w:rsidRPr="002F2F49" w:rsidRDefault="00FF3C3D" w:rsidP="001B118E">
            <w:pPr>
              <w:spacing w:after="0" w:line="240" w:lineRule="auto"/>
              <w:ind w:left="0" w:right="3741" w:firstLine="0"/>
              <w:jc w:val="left"/>
              <w:rPr>
                <w:lang w:val="en-CA"/>
              </w:rPr>
            </w:pPr>
          </w:p>
          <w:p w14:paraId="04EDA4B1" w14:textId="394E8B5D" w:rsidR="00FF3C3D" w:rsidRPr="002F2F49" w:rsidRDefault="00FF3C3D" w:rsidP="001B118E">
            <w:pPr>
              <w:spacing w:after="0" w:line="240" w:lineRule="auto"/>
              <w:ind w:left="0" w:right="3741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Other:  </w:t>
            </w:r>
          </w:p>
        </w:tc>
      </w:tr>
      <w:tr w:rsidR="00D664F1" w:rsidRPr="002F2F49" w14:paraId="39EE2B1E" w14:textId="77777777" w:rsidTr="5836507A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73BC96" w14:textId="167FF782" w:rsidR="00D664F1" w:rsidRPr="002F2F49" w:rsidRDefault="00D664F1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>
              <w:rPr>
                <w:lang w:val="en-CA"/>
              </w:rPr>
              <w:t>Type of data analysis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16C772" w14:textId="77777777" w:rsidR="00D664F1" w:rsidRPr="002F2F49" w:rsidRDefault="00D664F1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</w:tc>
      </w:tr>
      <w:tr w:rsidR="00FF3C3D" w:rsidRPr="002F2F49" w14:paraId="05EF0F2F" w14:textId="77777777" w:rsidTr="5836507A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E8F8B2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Inclusion criteria 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99AF83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2F2F49" w14:paraId="64C395C6" w14:textId="77777777" w:rsidTr="5836507A">
        <w:trPr>
          <w:trHeight w:val="67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262257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Exclusion criteria 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003A26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2F2F49" w14:paraId="5F9D0FBC" w14:textId="77777777" w:rsidTr="5836507A">
        <w:trPr>
          <w:trHeight w:val="427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55C231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Limits</w:t>
            </w:r>
          </w:p>
          <w:p w14:paraId="7B07B5E7" w14:textId="1296F475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i/>
                <w:iCs/>
                <w:lang w:val="en-CA"/>
              </w:rPr>
            </w:pPr>
            <w:r w:rsidRPr="002F2F49">
              <w:rPr>
                <w:i/>
                <w:iCs/>
                <w:lang w:val="en-CA"/>
              </w:rPr>
              <w:t>(</w:t>
            </w:r>
            <w:r w:rsidR="00860B06" w:rsidRPr="002F2F49">
              <w:rPr>
                <w:i/>
                <w:iCs/>
                <w:lang w:val="en-CA"/>
              </w:rPr>
              <w:t>e.g.</w:t>
            </w:r>
            <w:r w:rsidR="00875BBF">
              <w:rPr>
                <w:i/>
                <w:iCs/>
                <w:lang w:val="en-CA"/>
              </w:rPr>
              <w:t>,</w:t>
            </w:r>
            <w:r w:rsidRPr="002F2F49">
              <w:rPr>
                <w:i/>
                <w:iCs/>
                <w:lang w:val="en-CA"/>
              </w:rPr>
              <w:t xml:space="preserve"> date range, language, filters)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DA5288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</w:tc>
      </w:tr>
      <w:tr w:rsidR="00FF3C3D" w:rsidRPr="002F2F49" w14:paraId="6346D41B" w14:textId="77777777" w:rsidTr="5836507A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718188" w14:textId="1B39F3BE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Databases and sources searched 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82F6E7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</w:tc>
      </w:tr>
      <w:tr w:rsidR="00D664F1" w:rsidRPr="0094164C" w14:paraId="7AE57227" w14:textId="77777777" w:rsidTr="5836507A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D59600" w14:textId="0D5A91D9" w:rsidR="00D664F1" w:rsidRPr="002F2F49" w:rsidRDefault="00D664F1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Was there a quality </w:t>
            </w:r>
            <w:r w:rsidR="00FE124C">
              <w:rPr>
                <w:lang w:val="en-CA"/>
              </w:rPr>
              <w:t>assessment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E87537" w14:textId="77777777" w:rsidR="00D664F1" w:rsidRPr="002F2F49" w:rsidRDefault="00D664F1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</w:tc>
      </w:tr>
      <w:tr w:rsidR="00D664F1" w:rsidRPr="00D664F1" w14:paraId="141272B6" w14:textId="77777777" w:rsidTr="5836507A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6E31BA" w14:textId="27A3EBB2" w:rsidR="00D664F1" w:rsidRDefault="00D664F1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>
              <w:rPr>
                <w:lang w:val="en-CA"/>
              </w:rPr>
              <w:t>Type of quality assessment</w:t>
            </w:r>
          </w:p>
        </w:tc>
        <w:tc>
          <w:tcPr>
            <w:tcW w:w="77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767926" w14:textId="77777777" w:rsidR="00D664F1" w:rsidRPr="002F2F49" w:rsidRDefault="00D664F1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</w:tc>
      </w:tr>
    </w:tbl>
    <w:p w14:paraId="2F4407FF" w14:textId="77777777" w:rsidR="00FF3C3D" w:rsidRPr="002F2F49" w:rsidRDefault="00FF3C3D" w:rsidP="00FF3C3D">
      <w:pPr>
        <w:spacing w:after="112" w:line="240" w:lineRule="auto"/>
        <w:ind w:left="0" w:right="0" w:firstLine="0"/>
        <w:jc w:val="left"/>
        <w:rPr>
          <w:b/>
          <w:lang w:val="en-CA"/>
        </w:rPr>
      </w:pPr>
      <w:r w:rsidRPr="002F2F49">
        <w:rPr>
          <w:b/>
          <w:lang w:val="en-CA"/>
        </w:rPr>
        <w:t xml:space="preserve"> </w:t>
      </w:r>
    </w:p>
    <w:p w14:paraId="2895C0AE" w14:textId="77777777" w:rsidR="00F73B9B" w:rsidRPr="002F2F49" w:rsidRDefault="00F73B9B">
      <w:pPr>
        <w:spacing w:after="200" w:line="276" w:lineRule="auto"/>
        <w:ind w:left="0" w:right="0" w:firstLine="0"/>
        <w:jc w:val="left"/>
        <w:rPr>
          <w:b/>
          <w:bCs/>
          <w:lang w:val="en-CA"/>
        </w:rPr>
      </w:pPr>
      <w:r w:rsidRPr="002F2F49">
        <w:rPr>
          <w:b/>
          <w:bCs/>
          <w:lang w:val="en-CA"/>
        </w:rPr>
        <w:br w:type="page"/>
      </w:r>
    </w:p>
    <w:p w14:paraId="5FF38299" w14:textId="70DEA611" w:rsidR="00FF3C3D" w:rsidRPr="002F2F49" w:rsidRDefault="00FF3C3D" w:rsidP="00FF3C3D">
      <w:pPr>
        <w:rPr>
          <w:b/>
          <w:bCs/>
          <w:lang w:val="en-CA"/>
        </w:rPr>
      </w:pPr>
      <w:r w:rsidRPr="002F2F49">
        <w:rPr>
          <w:b/>
          <w:bCs/>
          <w:lang w:val="en-CA"/>
        </w:rPr>
        <w:lastRenderedPageBreak/>
        <w:t xml:space="preserve">Population </w:t>
      </w:r>
    </w:p>
    <w:tbl>
      <w:tblPr>
        <w:tblStyle w:val="Grilledutableau1"/>
        <w:tblW w:w="10622" w:type="dxa"/>
        <w:tblInd w:w="5" w:type="dxa"/>
        <w:tblCellMar>
          <w:top w:w="12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971"/>
        <w:gridCol w:w="7651"/>
      </w:tblGrid>
      <w:tr w:rsidR="00D01E8F" w:rsidRPr="0094164C" w14:paraId="5A5DB803" w14:textId="77777777" w:rsidTr="00D01E8F">
        <w:trPr>
          <w:trHeight w:val="293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613EE" w14:textId="77777777" w:rsidR="00D01E8F" w:rsidRPr="002F2F49" w:rsidRDefault="00D01E8F" w:rsidP="00D01E8F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  <w:tc>
          <w:tcPr>
            <w:tcW w:w="7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D04CA" w14:textId="668AE5A5" w:rsidR="00D01E8F" w:rsidRPr="002F2F49" w:rsidRDefault="00D01E8F" w:rsidP="00D01E8F">
            <w:pPr>
              <w:spacing w:after="0" w:line="240" w:lineRule="auto"/>
              <w:ind w:left="0" w:right="0" w:firstLine="0"/>
              <w:jc w:val="center"/>
              <w:rPr>
                <w:lang w:val="en-CA"/>
              </w:rPr>
            </w:pPr>
            <w:r w:rsidRPr="002F2F49">
              <w:rPr>
                <w:i/>
                <w:iCs/>
                <w:lang w:val="en-CA"/>
              </w:rPr>
              <w:t>As written in the text</w:t>
            </w:r>
          </w:p>
        </w:tc>
      </w:tr>
      <w:tr w:rsidR="00D01E8F" w:rsidRPr="0094164C" w14:paraId="0C5E7746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923E1" w14:textId="1109D41F" w:rsidR="00D01E8F" w:rsidRPr="002F2F49" w:rsidRDefault="00D01E8F" w:rsidP="00D01E8F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Definition of the population </w:t>
            </w:r>
            <w:r w:rsidR="00875BBF" w:rsidRPr="00875BBF">
              <w:rPr>
                <w:i/>
                <w:iCs/>
                <w:lang w:val="en-CA"/>
              </w:rPr>
              <w:t>(</w:t>
            </w:r>
            <w:r w:rsidRPr="002F2F49">
              <w:rPr>
                <w:i/>
                <w:iCs/>
                <w:lang w:val="en-CA"/>
              </w:rPr>
              <w:t>if present</w:t>
            </w:r>
            <w:r w:rsidR="00875BBF">
              <w:rPr>
                <w:i/>
                <w:iCs/>
                <w:lang w:val="en-CA"/>
              </w:rPr>
              <w:t>)</w:t>
            </w:r>
          </w:p>
        </w:tc>
        <w:tc>
          <w:tcPr>
            <w:tcW w:w="7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251F1" w14:textId="77777777" w:rsidR="00D01E8F" w:rsidRPr="002F2F49" w:rsidRDefault="00D01E8F" w:rsidP="00D01E8F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</w:tc>
      </w:tr>
      <w:tr w:rsidR="00D01E8F" w:rsidRPr="0094164C" w14:paraId="589C8153" w14:textId="77777777" w:rsidTr="00A729B8">
        <w:trPr>
          <w:trHeight w:val="42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2816A" w14:textId="77777777" w:rsidR="00D01E8F" w:rsidRPr="002F2F49" w:rsidRDefault="00D01E8F" w:rsidP="00D01E8F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Notes</w:t>
            </w:r>
          </w:p>
          <w:p w14:paraId="23FB6FD7" w14:textId="0BF8C2F7" w:rsidR="00D01E8F" w:rsidRPr="002F2F49" w:rsidRDefault="00875BBF" w:rsidP="00D01E8F">
            <w:pPr>
              <w:spacing w:after="0" w:line="240" w:lineRule="auto"/>
              <w:ind w:left="0" w:right="0" w:firstLine="0"/>
              <w:jc w:val="left"/>
              <w:rPr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(</w:t>
            </w:r>
            <w:r w:rsidR="00D01E8F" w:rsidRPr="002F2F49">
              <w:rPr>
                <w:i/>
                <w:iCs/>
                <w:lang w:val="en-CA"/>
              </w:rPr>
              <w:t>e.g.</w:t>
            </w:r>
            <w:r>
              <w:rPr>
                <w:i/>
                <w:iCs/>
                <w:lang w:val="en-CA"/>
              </w:rPr>
              <w:t>,</w:t>
            </w:r>
            <w:r w:rsidR="00D01E8F" w:rsidRPr="002F2F49">
              <w:rPr>
                <w:i/>
                <w:iCs/>
                <w:lang w:val="en-CA"/>
              </w:rPr>
              <w:t xml:space="preserve"> specific subgroup</w:t>
            </w:r>
            <w:r w:rsidR="0094164C">
              <w:rPr>
                <w:i/>
                <w:iCs/>
                <w:lang w:val="en-CA"/>
              </w:rPr>
              <w:t>s</w:t>
            </w:r>
            <w:r>
              <w:rPr>
                <w:i/>
                <w:iCs/>
                <w:lang w:val="en-CA"/>
              </w:rPr>
              <w:t>)</w:t>
            </w:r>
          </w:p>
        </w:tc>
        <w:tc>
          <w:tcPr>
            <w:tcW w:w="7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E44A6" w14:textId="77777777" w:rsidR="00D01E8F" w:rsidRPr="002F2F49" w:rsidRDefault="00D01E8F" w:rsidP="00D01E8F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</w:tbl>
    <w:p w14:paraId="071A3216" w14:textId="77777777" w:rsidR="00FF3C3D" w:rsidRPr="002F2F49" w:rsidRDefault="00FF3C3D" w:rsidP="00FF3C3D">
      <w:pPr>
        <w:spacing w:after="112" w:line="240" w:lineRule="auto"/>
        <w:ind w:left="0" w:right="0" w:firstLine="0"/>
        <w:jc w:val="left"/>
        <w:rPr>
          <w:lang w:val="en-CA"/>
        </w:rPr>
      </w:pPr>
    </w:p>
    <w:p w14:paraId="13001CCF" w14:textId="77777777" w:rsidR="00FF3C3D" w:rsidRPr="002F2F49" w:rsidRDefault="00FF3C3D" w:rsidP="00FF3C3D">
      <w:pPr>
        <w:rPr>
          <w:b/>
          <w:bCs/>
          <w:lang w:val="en-CA"/>
        </w:rPr>
      </w:pPr>
      <w:r w:rsidRPr="002F2F49">
        <w:rPr>
          <w:b/>
          <w:bCs/>
          <w:lang w:val="en-CA"/>
        </w:rPr>
        <w:t xml:space="preserve">Phenomena of interest </w:t>
      </w:r>
    </w:p>
    <w:tbl>
      <w:tblPr>
        <w:tblStyle w:val="Grilledutableau1"/>
        <w:tblW w:w="10622" w:type="dxa"/>
        <w:tblInd w:w="5" w:type="dxa"/>
        <w:tblCellMar>
          <w:top w:w="12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971"/>
        <w:gridCol w:w="2829"/>
        <w:gridCol w:w="4822"/>
      </w:tblGrid>
      <w:tr w:rsidR="00FF3C3D" w:rsidRPr="0094164C" w14:paraId="761AD8AC" w14:textId="77777777" w:rsidTr="43ACCBC2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5DE820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</w:tc>
        <w:tc>
          <w:tcPr>
            <w:tcW w:w="76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9ECC92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center"/>
              <w:rPr>
                <w:b/>
                <w:lang w:val="en-CA"/>
              </w:rPr>
            </w:pPr>
            <w:r w:rsidRPr="002F2F49">
              <w:rPr>
                <w:i/>
                <w:iCs/>
                <w:lang w:val="en-CA"/>
              </w:rPr>
              <w:t>As written in the text</w:t>
            </w:r>
          </w:p>
        </w:tc>
      </w:tr>
      <w:tr w:rsidR="00FF3C3D" w:rsidRPr="002F2F49" w14:paraId="5C695430" w14:textId="77777777" w:rsidTr="43ACCBC2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F7444E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Is a definition of access offered?</w:t>
            </w:r>
          </w:p>
        </w:tc>
        <w:tc>
          <w:tcPr>
            <w:tcW w:w="2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6F044DE8" w14:textId="77777777" w:rsidR="00FF3C3D" w:rsidRPr="002F2F49" w:rsidRDefault="00FF3C3D" w:rsidP="5836507A">
            <w:pPr>
              <w:spacing w:after="0" w:line="240" w:lineRule="auto"/>
              <w:ind w:left="0" w:right="0" w:firstLine="0"/>
              <w:jc w:val="left"/>
            </w:pPr>
            <w:proofErr w:type="gramStart"/>
            <w:r w:rsidRPr="5836507A">
              <w:t>( )</w:t>
            </w:r>
            <w:proofErr w:type="gramEnd"/>
            <w:r w:rsidRPr="5836507A">
              <w:t xml:space="preserve"> Yes</w:t>
            </w:r>
          </w:p>
        </w:tc>
        <w:tc>
          <w:tcPr>
            <w:tcW w:w="482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2DBAF0" w14:textId="77777777" w:rsidR="00FF3C3D" w:rsidRPr="002F2F49" w:rsidRDefault="00FF3C3D" w:rsidP="5836507A">
            <w:pPr>
              <w:spacing w:after="0" w:line="240" w:lineRule="auto"/>
              <w:ind w:left="0" w:right="0" w:firstLine="0"/>
              <w:jc w:val="left"/>
              <w:rPr>
                <w:b/>
                <w:bCs/>
              </w:rPr>
            </w:pPr>
            <w:proofErr w:type="gramStart"/>
            <w:r w:rsidRPr="5836507A">
              <w:t>( )</w:t>
            </w:r>
            <w:proofErr w:type="gramEnd"/>
            <w:r w:rsidRPr="5836507A">
              <w:t xml:space="preserve"> No</w:t>
            </w:r>
          </w:p>
        </w:tc>
      </w:tr>
      <w:tr w:rsidR="00FF3C3D" w:rsidRPr="002F2F49" w14:paraId="5F589A96" w14:textId="77777777" w:rsidTr="43ACCBC2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CFAED2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Definition of access</w:t>
            </w:r>
          </w:p>
        </w:tc>
        <w:tc>
          <w:tcPr>
            <w:tcW w:w="76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729204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b/>
                <w:lang w:val="en-CA"/>
              </w:rPr>
            </w:pPr>
          </w:p>
        </w:tc>
      </w:tr>
      <w:tr w:rsidR="00FF3C3D" w:rsidRPr="002F2F49" w14:paraId="3C26D48D" w14:textId="77777777" w:rsidTr="43ACCBC2">
        <w:trPr>
          <w:trHeight w:val="1114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2F6559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Dimensions studied </w:t>
            </w:r>
          </w:p>
        </w:tc>
        <w:tc>
          <w:tcPr>
            <w:tcW w:w="76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500702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ccess </w:t>
            </w:r>
          </w:p>
          <w:p w14:paraId="2729C559" w14:textId="77777777" w:rsidR="00FF3C3D" w:rsidRPr="004932BB" w:rsidRDefault="00FF3C3D" w:rsidP="5836507A">
            <w:pPr>
              <w:spacing w:after="0" w:line="240" w:lineRule="auto"/>
              <w:ind w:left="0" w:right="195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ccessibility </w:t>
            </w:r>
          </w:p>
          <w:p w14:paraId="0884B736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bility </w:t>
            </w:r>
          </w:p>
          <w:p w14:paraId="667537DB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</w:p>
          <w:p w14:paraId="39ECB0F7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pproachability</w:t>
            </w:r>
          </w:p>
          <w:p w14:paraId="484DB67E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bility to perceive</w:t>
            </w:r>
          </w:p>
          <w:p w14:paraId="18E6582F" w14:textId="56BC11B6" w:rsidR="00FF3C3D" w:rsidRPr="004932BB" w:rsidRDefault="00FF3C3D" w:rsidP="5836507A">
            <w:pPr>
              <w:spacing w:after="0" w:line="240" w:lineRule="auto"/>
              <w:ind w:left="0" w:right="195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Perception of needs and desire for care</w:t>
            </w:r>
          </w:p>
          <w:p w14:paraId="57D1D100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cceptability</w:t>
            </w:r>
          </w:p>
          <w:p w14:paraId="274BC33F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43ACCBC2">
              <w:rPr>
                <w:lang w:val="en-CA"/>
              </w:rPr>
              <w:t>( )</w:t>
            </w:r>
            <w:proofErr w:type="gramEnd"/>
            <w:r w:rsidRPr="43ACCBC2">
              <w:rPr>
                <w:lang w:val="en-CA"/>
              </w:rPr>
              <w:t xml:space="preserve"> Ability to seek</w:t>
            </w:r>
          </w:p>
          <w:p w14:paraId="02558BEF" w14:textId="08004BD6" w:rsidR="00FF3C3D" w:rsidRPr="002F2F49" w:rsidRDefault="00FF3C3D" w:rsidP="001B118E">
            <w:pPr>
              <w:spacing w:after="0" w:line="240" w:lineRule="auto"/>
              <w:ind w:left="0" w:right="195" w:firstLine="0"/>
              <w:jc w:val="left"/>
              <w:rPr>
                <w:lang w:val="en-CA"/>
              </w:rPr>
            </w:pPr>
            <w:proofErr w:type="gramStart"/>
            <w:r w:rsidRPr="43ACCBC2">
              <w:rPr>
                <w:lang w:val="en-CA"/>
              </w:rPr>
              <w:t>( )</w:t>
            </w:r>
            <w:proofErr w:type="gramEnd"/>
            <w:r w:rsidRPr="43ACCBC2">
              <w:rPr>
                <w:lang w:val="en-CA"/>
              </w:rPr>
              <w:t xml:space="preserve"> Health care seeking</w:t>
            </w:r>
          </w:p>
          <w:p w14:paraId="26E60C12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vailability and accommodation</w:t>
            </w:r>
          </w:p>
          <w:p w14:paraId="6269C384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bility to reach </w:t>
            </w:r>
          </w:p>
          <w:p w14:paraId="25099420" w14:textId="0E6A069E" w:rsidR="00FF3C3D" w:rsidRPr="004932BB" w:rsidRDefault="00FF3C3D" w:rsidP="5836507A">
            <w:pPr>
              <w:spacing w:after="0" w:line="240" w:lineRule="auto"/>
              <w:ind w:left="0" w:right="195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Health care reaching</w:t>
            </w:r>
          </w:p>
          <w:p w14:paraId="7B84662A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ffordability</w:t>
            </w:r>
          </w:p>
          <w:p w14:paraId="21505198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bility to pay </w:t>
            </w:r>
          </w:p>
          <w:p w14:paraId="221F7A01" w14:textId="148CA5E1" w:rsidR="00FF3C3D" w:rsidRPr="002F2F49" w:rsidRDefault="00FF3C3D" w:rsidP="001B118E">
            <w:pPr>
              <w:spacing w:after="0" w:line="240" w:lineRule="auto"/>
              <w:ind w:left="0" w:right="195" w:firstLine="0"/>
              <w:jc w:val="left"/>
              <w:rPr>
                <w:lang w:val="en-CA"/>
              </w:rPr>
            </w:pPr>
            <w:proofErr w:type="gramStart"/>
            <w:r w:rsidRPr="43ACCBC2">
              <w:rPr>
                <w:lang w:val="en-CA"/>
              </w:rPr>
              <w:t>( )</w:t>
            </w:r>
            <w:proofErr w:type="gramEnd"/>
            <w:r w:rsidRPr="43ACCBC2">
              <w:rPr>
                <w:lang w:val="en-CA"/>
              </w:rPr>
              <w:t xml:space="preserve"> Health care utilization</w:t>
            </w:r>
          </w:p>
          <w:p w14:paraId="2C98459E" w14:textId="77777777" w:rsidR="00FF3C3D" w:rsidRPr="004932BB" w:rsidRDefault="00FF3C3D" w:rsidP="5836507A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ppropriateness</w:t>
            </w:r>
          </w:p>
          <w:p w14:paraId="68B37C49" w14:textId="77777777" w:rsidR="00FF3C3D" w:rsidRPr="004932BB" w:rsidRDefault="00FF3C3D" w:rsidP="5836507A">
            <w:pPr>
              <w:spacing w:after="0" w:line="240" w:lineRule="auto"/>
              <w:ind w:left="0" w:right="195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Ability to engage</w:t>
            </w:r>
          </w:p>
          <w:p w14:paraId="48B3FE12" w14:textId="77777777" w:rsidR="00FF3C3D" w:rsidRPr="002F2F49" w:rsidRDefault="00FF3C3D" w:rsidP="5836507A">
            <w:pPr>
              <w:spacing w:after="0" w:line="240" w:lineRule="auto"/>
              <w:ind w:left="0" w:right="195" w:firstLine="0"/>
              <w:jc w:val="left"/>
            </w:pPr>
            <w:proofErr w:type="gramStart"/>
            <w:r w:rsidRPr="5836507A">
              <w:t>( )</w:t>
            </w:r>
            <w:proofErr w:type="gramEnd"/>
            <w:r w:rsidRPr="5836507A">
              <w:t xml:space="preserve"> </w:t>
            </w:r>
            <w:proofErr w:type="spellStart"/>
            <w:r w:rsidRPr="5836507A">
              <w:t>Health</w:t>
            </w:r>
            <w:proofErr w:type="spellEnd"/>
            <w:r w:rsidRPr="5836507A">
              <w:t xml:space="preserve"> care </w:t>
            </w:r>
            <w:proofErr w:type="spellStart"/>
            <w:r w:rsidRPr="5836507A">
              <w:t>consequences</w:t>
            </w:r>
            <w:proofErr w:type="spellEnd"/>
          </w:p>
        </w:tc>
      </w:tr>
      <w:tr w:rsidR="00FF3C3D" w:rsidRPr="0094164C" w14:paraId="2F837C97" w14:textId="77777777" w:rsidTr="43ACCBC2">
        <w:trPr>
          <w:trHeight w:val="489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B50129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Specific factors of dimensions</w:t>
            </w:r>
          </w:p>
          <w:p w14:paraId="12FA56DE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i/>
                <w:iCs/>
                <w:lang w:val="en-CA"/>
              </w:rPr>
            </w:pPr>
            <w:r w:rsidRPr="002F2F49">
              <w:rPr>
                <w:i/>
                <w:iCs/>
                <w:lang w:val="en-CA"/>
              </w:rPr>
              <w:t>(Dimension – factor)</w:t>
            </w:r>
          </w:p>
        </w:tc>
        <w:tc>
          <w:tcPr>
            <w:tcW w:w="76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E33560" w14:textId="77777777" w:rsidR="00FF3C3D" w:rsidRPr="002F2F49" w:rsidRDefault="00FF3C3D" w:rsidP="001B118E">
            <w:pPr>
              <w:spacing w:after="0" w:line="240" w:lineRule="auto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</w:tbl>
    <w:p w14:paraId="624F8917" w14:textId="77777777" w:rsidR="00FF3C3D" w:rsidRPr="002F2F49" w:rsidRDefault="00FF3C3D" w:rsidP="00FF3C3D">
      <w:pPr>
        <w:rPr>
          <w:lang w:val="en-CA"/>
        </w:rPr>
      </w:pPr>
    </w:p>
    <w:p w14:paraId="40A80F53" w14:textId="77777777" w:rsidR="00F73B9B" w:rsidRPr="002F2F49" w:rsidRDefault="00F73B9B">
      <w:pPr>
        <w:spacing w:after="200" w:line="276" w:lineRule="auto"/>
        <w:ind w:left="0" w:right="0" w:firstLine="0"/>
        <w:jc w:val="left"/>
        <w:rPr>
          <w:b/>
          <w:bCs/>
          <w:lang w:val="en-CA"/>
        </w:rPr>
      </w:pPr>
      <w:r w:rsidRPr="002F2F49">
        <w:rPr>
          <w:b/>
          <w:bCs/>
          <w:lang w:val="en-CA"/>
        </w:rPr>
        <w:br w:type="page"/>
      </w:r>
    </w:p>
    <w:p w14:paraId="204B2833" w14:textId="5269D1F2" w:rsidR="00FF3C3D" w:rsidRPr="002F2F49" w:rsidRDefault="00FF3C3D" w:rsidP="00FF3C3D">
      <w:pPr>
        <w:rPr>
          <w:b/>
          <w:bCs/>
          <w:lang w:val="en-CA"/>
        </w:rPr>
      </w:pPr>
      <w:r w:rsidRPr="002F2F49">
        <w:rPr>
          <w:b/>
          <w:bCs/>
          <w:lang w:val="en-CA"/>
        </w:rPr>
        <w:lastRenderedPageBreak/>
        <w:t xml:space="preserve">Context </w:t>
      </w:r>
    </w:p>
    <w:tbl>
      <w:tblPr>
        <w:tblStyle w:val="Grilledutableau1"/>
        <w:tblW w:w="10622" w:type="dxa"/>
        <w:tblInd w:w="5" w:type="dxa"/>
        <w:tblCellMar>
          <w:top w:w="12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971"/>
        <w:gridCol w:w="7651"/>
      </w:tblGrid>
      <w:tr w:rsidR="00FF3C3D" w:rsidRPr="0094164C" w14:paraId="15CDCFD4" w14:textId="77777777" w:rsidTr="43ACCBC2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51F521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  <w:tc>
          <w:tcPr>
            <w:tcW w:w="76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35F391" w14:textId="77777777" w:rsidR="00FF3C3D" w:rsidRPr="002F2F49" w:rsidRDefault="00FF3C3D" w:rsidP="001B118E">
            <w:pPr>
              <w:spacing w:after="0"/>
              <w:ind w:left="0" w:right="0" w:firstLine="0"/>
              <w:jc w:val="center"/>
              <w:rPr>
                <w:b/>
                <w:lang w:val="en-CA"/>
              </w:rPr>
            </w:pPr>
            <w:r w:rsidRPr="002F2F49">
              <w:rPr>
                <w:i/>
                <w:iCs/>
                <w:lang w:val="en-CA"/>
              </w:rPr>
              <w:t>As written in the text</w:t>
            </w:r>
          </w:p>
        </w:tc>
      </w:tr>
      <w:tr w:rsidR="00FF3C3D" w:rsidRPr="002F2F49" w14:paraId="29B449F7" w14:textId="77777777" w:rsidTr="43ACCBC2">
        <w:trPr>
          <w:trHeight w:val="42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ABCCE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Context of health services</w:t>
            </w:r>
          </w:p>
        </w:tc>
        <w:tc>
          <w:tcPr>
            <w:tcW w:w="76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19D493" w14:textId="77777777" w:rsidR="00FF3C3D" w:rsidRPr="004932BB" w:rsidRDefault="00FF3C3D" w:rsidP="5836507A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Health services in general</w:t>
            </w:r>
          </w:p>
          <w:p w14:paraId="31FCC58C" w14:textId="77777777" w:rsidR="00FF3C3D" w:rsidRPr="004932BB" w:rsidRDefault="00FF3C3D" w:rsidP="5836507A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Care continuum</w:t>
            </w:r>
          </w:p>
          <w:p w14:paraId="493363E6" w14:textId="77777777" w:rsidR="00FF3C3D" w:rsidRPr="004932BB" w:rsidRDefault="00FF3C3D" w:rsidP="5836507A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Primary care (or primary health care)</w:t>
            </w:r>
          </w:p>
          <w:p w14:paraId="538C58CD" w14:textId="77777777" w:rsidR="00FF3C3D" w:rsidRPr="004932BB" w:rsidRDefault="00FF3C3D" w:rsidP="5836507A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Secondary care</w:t>
            </w:r>
          </w:p>
          <w:p w14:paraId="4A37A00A" w14:textId="77777777" w:rsidR="00FF3C3D" w:rsidRPr="004932BB" w:rsidRDefault="00FF3C3D" w:rsidP="5836507A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Tertiary care</w:t>
            </w:r>
          </w:p>
          <w:p w14:paraId="53038B3B" w14:textId="77777777" w:rsidR="00FF3C3D" w:rsidRPr="004932BB" w:rsidRDefault="00FF3C3D" w:rsidP="5836507A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004932BB">
              <w:rPr>
                <w:lang w:val="en-CA"/>
              </w:rPr>
              <w:t>( )</w:t>
            </w:r>
            <w:proofErr w:type="gramEnd"/>
            <w:r w:rsidRPr="004932BB">
              <w:rPr>
                <w:lang w:val="en-CA"/>
              </w:rPr>
              <w:t xml:space="preserve"> Not specified</w:t>
            </w:r>
          </w:p>
          <w:p w14:paraId="4A0129FA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proofErr w:type="gramStart"/>
            <w:r w:rsidRPr="43ACCBC2">
              <w:rPr>
                <w:lang w:val="en-CA"/>
              </w:rPr>
              <w:t>( )</w:t>
            </w:r>
            <w:proofErr w:type="gramEnd"/>
            <w:r w:rsidRPr="43ACCBC2">
              <w:rPr>
                <w:lang w:val="en-CA"/>
              </w:rPr>
              <w:t xml:space="preserve"> </w:t>
            </w:r>
            <w:proofErr w:type="gramStart"/>
            <w:r w:rsidRPr="43ACCBC2">
              <w:rPr>
                <w:lang w:val="en-CA"/>
              </w:rPr>
              <w:t>Other :</w:t>
            </w:r>
            <w:proofErr w:type="gramEnd"/>
          </w:p>
        </w:tc>
      </w:tr>
      <w:tr w:rsidR="00FF3C3D" w:rsidRPr="0094164C" w14:paraId="14B236DB" w14:textId="77777777" w:rsidTr="43ACCBC2">
        <w:trPr>
          <w:trHeight w:val="427"/>
        </w:trPr>
        <w:tc>
          <w:tcPr>
            <w:tcW w:w="2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866306" w14:textId="44A8B63D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Notes</w:t>
            </w:r>
            <w:r w:rsidRPr="002F2F49">
              <w:rPr>
                <w:lang w:val="en-CA"/>
              </w:rPr>
              <w:br/>
            </w:r>
            <w:r w:rsidRPr="002F2F49">
              <w:rPr>
                <w:i/>
                <w:iCs/>
                <w:lang w:val="en-CA"/>
              </w:rPr>
              <w:t>(e.g.</w:t>
            </w:r>
            <w:r w:rsidR="00875BBF">
              <w:rPr>
                <w:i/>
                <w:iCs/>
                <w:lang w:val="en-CA"/>
              </w:rPr>
              <w:t>,</w:t>
            </w:r>
            <w:r w:rsidRPr="002F2F49">
              <w:rPr>
                <w:i/>
                <w:iCs/>
                <w:lang w:val="en-CA"/>
              </w:rPr>
              <w:t xml:space="preserve"> specialty, department, geographic region, type of intervention)</w:t>
            </w:r>
          </w:p>
        </w:tc>
        <w:tc>
          <w:tcPr>
            <w:tcW w:w="76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918BF0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</w:tbl>
    <w:p w14:paraId="56B8921B" w14:textId="23F36648" w:rsidR="00FF3C3D" w:rsidRPr="002F2F49" w:rsidRDefault="00FF3C3D" w:rsidP="00FF3C3D">
      <w:pPr>
        <w:spacing w:after="112"/>
        <w:ind w:left="0" w:right="0" w:firstLine="0"/>
        <w:jc w:val="left"/>
        <w:rPr>
          <w:lang w:val="en-CA"/>
        </w:rPr>
      </w:pPr>
      <w:r w:rsidRPr="002F2F49">
        <w:rPr>
          <w:b/>
          <w:lang w:val="en-CA"/>
        </w:rPr>
        <w:t xml:space="preserve">  </w:t>
      </w:r>
    </w:p>
    <w:p w14:paraId="01C9FF9D" w14:textId="77777777" w:rsidR="00FF3C3D" w:rsidRPr="002F2F49" w:rsidRDefault="00FF3C3D" w:rsidP="00FF3C3D">
      <w:pPr>
        <w:rPr>
          <w:b/>
          <w:bCs/>
          <w:lang w:val="en-CA"/>
        </w:rPr>
      </w:pPr>
      <w:r w:rsidRPr="002F2F49">
        <w:rPr>
          <w:b/>
          <w:bCs/>
          <w:lang w:val="en-CA"/>
        </w:rPr>
        <w:t xml:space="preserve">Results </w:t>
      </w:r>
    </w:p>
    <w:tbl>
      <w:tblPr>
        <w:tblStyle w:val="Grilledutableau1"/>
        <w:tblW w:w="10763" w:type="dxa"/>
        <w:tblInd w:w="5" w:type="dxa"/>
        <w:tblCellMar>
          <w:top w:w="12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971"/>
        <w:gridCol w:w="7792"/>
      </w:tblGrid>
      <w:tr w:rsidR="00FF3C3D" w:rsidRPr="0094164C" w14:paraId="2EA96C09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FC96E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F5EED" w14:textId="77777777" w:rsidR="00FF3C3D" w:rsidRPr="002F2F49" w:rsidRDefault="00FF3C3D" w:rsidP="001B118E">
            <w:pPr>
              <w:spacing w:after="0"/>
              <w:ind w:left="0" w:right="0" w:firstLine="0"/>
              <w:jc w:val="center"/>
              <w:rPr>
                <w:lang w:val="en-CA"/>
              </w:rPr>
            </w:pPr>
            <w:r w:rsidRPr="002F2F49">
              <w:rPr>
                <w:i/>
                <w:iCs/>
                <w:lang w:val="en-CA"/>
              </w:rPr>
              <w:t>As written in the text</w:t>
            </w:r>
          </w:p>
        </w:tc>
      </w:tr>
      <w:tr w:rsidR="00FF3C3D" w:rsidRPr="002F2F49" w14:paraId="11485E9C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2691E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Number of articles 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76130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2F2F49" w14:paraId="62687969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236EE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Date range 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1FB09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2F2F49" w14:paraId="7DA67534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6959F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Countries covered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6E4DA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</w:tr>
      <w:tr w:rsidR="00D664F1" w:rsidRPr="002F2F49" w14:paraId="0196A19F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7F2A9" w14:textId="4158BDC6" w:rsidR="00D664F1" w:rsidRPr="002F2F49" w:rsidRDefault="00D664F1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>
              <w:rPr>
                <w:lang w:val="en-CA"/>
              </w:rPr>
              <w:t>Types of studies included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509D2" w14:textId="77777777" w:rsidR="00D664F1" w:rsidRPr="002F2F49" w:rsidRDefault="00D664F1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</w:tr>
      <w:tr w:rsidR="00D664F1" w:rsidRPr="002F2F49" w14:paraId="2E52693B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F0B02" w14:textId="5089BCDF" w:rsidR="00D664F1" w:rsidRDefault="00D664F1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>
              <w:rPr>
                <w:lang w:val="en-CA"/>
              </w:rPr>
              <w:t>Themes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643C4" w14:textId="77777777" w:rsidR="00D664F1" w:rsidRPr="002F2F49" w:rsidRDefault="00D664F1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</w:tr>
      <w:tr w:rsidR="00D664F1" w:rsidRPr="002F2F49" w14:paraId="5301D4AC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E16BF" w14:textId="73AEE242" w:rsidR="00D664F1" w:rsidRDefault="00D664F1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>
              <w:rPr>
                <w:lang w:val="en-CA"/>
              </w:rPr>
              <w:t>Dimensions studie</w:t>
            </w:r>
            <w:r w:rsidR="00F43401">
              <w:rPr>
                <w:lang w:val="en-CA"/>
              </w:rPr>
              <w:t>d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BA18F" w14:textId="77777777" w:rsidR="00D664F1" w:rsidRPr="002F2F49" w:rsidRDefault="00D664F1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</w:tr>
      <w:tr w:rsidR="00FF3C3D" w:rsidRPr="002F2F49" w14:paraId="667CCD17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B4F50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Key recommendations or conclusions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EA0D4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 xml:space="preserve"> </w:t>
            </w:r>
          </w:p>
        </w:tc>
      </w:tr>
      <w:tr w:rsidR="00FF3C3D" w:rsidRPr="002F2F49" w14:paraId="50DC9467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4D0A8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Strength of review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5AD0C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</w:tr>
      <w:tr w:rsidR="00FF3C3D" w:rsidRPr="002F2F49" w14:paraId="0E4138FC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6149A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Limits of review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121F9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</w:tr>
      <w:tr w:rsidR="00FF3C3D" w:rsidRPr="002F2F49" w14:paraId="02245004" w14:textId="77777777" w:rsidTr="00A729B8">
        <w:trPr>
          <w:trHeight w:val="4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3C1C2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  <w:r w:rsidRPr="002F2F49">
              <w:rPr>
                <w:lang w:val="en-CA"/>
              </w:rPr>
              <w:t>Notes</w:t>
            </w:r>
          </w:p>
        </w:tc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D21BF" w14:textId="77777777" w:rsidR="00FF3C3D" w:rsidRPr="002F2F49" w:rsidRDefault="00FF3C3D" w:rsidP="001B118E">
            <w:pPr>
              <w:spacing w:after="0"/>
              <w:ind w:left="0" w:right="0" w:firstLine="0"/>
              <w:jc w:val="left"/>
              <w:rPr>
                <w:lang w:val="en-CA"/>
              </w:rPr>
            </w:pPr>
          </w:p>
        </w:tc>
      </w:tr>
    </w:tbl>
    <w:p w14:paraId="461E62B3" w14:textId="77777777" w:rsidR="00FF3C3D" w:rsidRPr="002F2F49" w:rsidRDefault="00FF3C3D" w:rsidP="00FF3C3D">
      <w:pPr>
        <w:spacing w:after="0"/>
        <w:ind w:left="0" w:right="0" w:firstLine="0"/>
        <w:jc w:val="left"/>
        <w:rPr>
          <w:b/>
          <w:lang w:val="en-CA"/>
        </w:rPr>
      </w:pPr>
    </w:p>
    <w:p w14:paraId="16BD3E2E" w14:textId="77777777" w:rsidR="00FF3C3D" w:rsidRPr="002F2F49" w:rsidRDefault="00FF3C3D" w:rsidP="00FF3C3D">
      <w:pPr>
        <w:spacing w:after="0"/>
        <w:ind w:left="0" w:right="0" w:firstLine="0"/>
        <w:jc w:val="left"/>
        <w:rPr>
          <w:lang w:val="en-CA"/>
        </w:rPr>
      </w:pPr>
    </w:p>
    <w:p w14:paraId="090B37E0" w14:textId="77777777" w:rsidR="00904ED9" w:rsidRPr="002F2F49" w:rsidRDefault="00904ED9">
      <w:pPr>
        <w:rPr>
          <w:lang w:val="en-CA"/>
        </w:rPr>
      </w:pPr>
    </w:p>
    <w:sectPr w:rsidR="00904ED9" w:rsidRPr="002F2F49" w:rsidSect="00A729B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F0ADF3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num w:numId="1" w16cid:durableId="754281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C88"/>
    <w:rsid w:val="00104058"/>
    <w:rsid w:val="00124BB5"/>
    <w:rsid w:val="001335ED"/>
    <w:rsid w:val="00161704"/>
    <w:rsid w:val="0017541C"/>
    <w:rsid w:val="001937FF"/>
    <w:rsid w:val="001B415A"/>
    <w:rsid w:val="001D39C0"/>
    <w:rsid w:val="00210BD9"/>
    <w:rsid w:val="00295DC3"/>
    <w:rsid w:val="002B6F83"/>
    <w:rsid w:val="002E64CC"/>
    <w:rsid w:val="002F2F49"/>
    <w:rsid w:val="002F6748"/>
    <w:rsid w:val="00391EF0"/>
    <w:rsid w:val="003E6F4A"/>
    <w:rsid w:val="003E78CA"/>
    <w:rsid w:val="00412610"/>
    <w:rsid w:val="004932BB"/>
    <w:rsid w:val="004A3D82"/>
    <w:rsid w:val="004A6757"/>
    <w:rsid w:val="004D7604"/>
    <w:rsid w:val="005047F6"/>
    <w:rsid w:val="005119A7"/>
    <w:rsid w:val="00525BC1"/>
    <w:rsid w:val="00560BF0"/>
    <w:rsid w:val="00633F42"/>
    <w:rsid w:val="00664FD2"/>
    <w:rsid w:val="006774B8"/>
    <w:rsid w:val="00682916"/>
    <w:rsid w:val="00725B81"/>
    <w:rsid w:val="00797224"/>
    <w:rsid w:val="00860B06"/>
    <w:rsid w:val="00875BBF"/>
    <w:rsid w:val="008E5623"/>
    <w:rsid w:val="00904ED9"/>
    <w:rsid w:val="0094164C"/>
    <w:rsid w:val="00951876"/>
    <w:rsid w:val="00A062C5"/>
    <w:rsid w:val="00A55033"/>
    <w:rsid w:val="00A729B8"/>
    <w:rsid w:val="00D01E8F"/>
    <w:rsid w:val="00D346DA"/>
    <w:rsid w:val="00D664F1"/>
    <w:rsid w:val="00EC5B00"/>
    <w:rsid w:val="00F26C88"/>
    <w:rsid w:val="00F43401"/>
    <w:rsid w:val="00F73B9B"/>
    <w:rsid w:val="00F75F0A"/>
    <w:rsid w:val="00FE124C"/>
    <w:rsid w:val="00FF3C3D"/>
    <w:rsid w:val="295DD47A"/>
    <w:rsid w:val="43ACCBC2"/>
    <w:rsid w:val="5836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FF147"/>
  <w15:chartTrackingRefBased/>
  <w15:docId w15:val="{91810E90-640C-0745-98B4-ECA6B7FA1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C3D"/>
    <w:pPr>
      <w:spacing w:after="4" w:line="259" w:lineRule="auto"/>
      <w:ind w:left="10" w:right="1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  <w:szCs w:val="24"/>
      <w:lang w:eastAsia="fr-CA"/>
      <w14:ligatures w14:val="standardContextual"/>
    </w:rPr>
  </w:style>
  <w:style w:type="paragraph" w:styleId="Titre1">
    <w:name w:val="heading 1"/>
    <w:aliases w:val="Titre 1 : Chap"/>
    <w:basedOn w:val="Normal"/>
    <w:next w:val="Normal"/>
    <w:link w:val="Titre1Car"/>
    <w:uiPriority w:val="9"/>
    <w:qFormat/>
    <w:rsid w:val="00A55033"/>
    <w:pPr>
      <w:spacing w:before="480" w:after="0" w:line="240" w:lineRule="auto"/>
      <w:ind w:left="0" w:right="0" w:firstLine="0"/>
      <w:contextualSpacing/>
      <w:jc w:val="left"/>
      <w:outlineLvl w:val="0"/>
    </w:pPr>
    <w:rPr>
      <w:rFonts w:eastAsiaTheme="minorHAnsi" w:cstheme="majorBidi"/>
      <w:smallCaps/>
      <w:color w:val="auto"/>
      <w:spacing w:val="5"/>
      <w:kern w:val="0"/>
      <w:sz w:val="36"/>
      <w:szCs w:val="36"/>
      <w:lang w:eastAsia="en-US"/>
      <w14:ligatures w14:val="none"/>
    </w:rPr>
  </w:style>
  <w:style w:type="paragraph" w:styleId="Titre2">
    <w:name w:val="heading 2"/>
    <w:aliases w:val="Section,presentation"/>
    <w:basedOn w:val="Normal"/>
    <w:next w:val="Normal"/>
    <w:link w:val="Titre2Car"/>
    <w:uiPriority w:val="9"/>
    <w:unhideWhenUsed/>
    <w:qFormat/>
    <w:rsid w:val="00A55033"/>
    <w:pPr>
      <w:spacing w:before="200" w:after="0" w:line="271" w:lineRule="auto"/>
      <w:ind w:left="0" w:right="0" w:firstLine="0"/>
      <w:jc w:val="left"/>
      <w:outlineLvl w:val="1"/>
    </w:pPr>
    <w:rPr>
      <w:rFonts w:eastAsiaTheme="minorHAnsi" w:cstheme="majorBidi"/>
      <w:smallCaps/>
      <w:color w:val="auto"/>
      <w:kern w:val="0"/>
      <w:sz w:val="28"/>
      <w:szCs w:val="28"/>
      <w:lang w:eastAsia="en-US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55033"/>
    <w:pPr>
      <w:spacing w:before="200" w:after="0" w:line="271" w:lineRule="auto"/>
      <w:ind w:left="0" w:right="0" w:firstLine="0"/>
      <w:jc w:val="left"/>
      <w:outlineLvl w:val="2"/>
    </w:pPr>
    <w:rPr>
      <w:rFonts w:eastAsiaTheme="minorHAnsi" w:cstheme="majorBidi"/>
      <w:i/>
      <w:iCs/>
      <w:smallCaps/>
      <w:color w:val="auto"/>
      <w:spacing w:val="5"/>
      <w:kern w:val="0"/>
      <w:sz w:val="26"/>
      <w:szCs w:val="26"/>
      <w:lang w:eastAsia="en-US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55033"/>
    <w:pPr>
      <w:spacing w:after="0" w:line="271" w:lineRule="auto"/>
      <w:ind w:left="0" w:right="0" w:firstLine="0"/>
      <w:jc w:val="left"/>
      <w:outlineLvl w:val="3"/>
    </w:pPr>
    <w:rPr>
      <w:rFonts w:eastAsiaTheme="minorHAnsi" w:cstheme="majorBidi"/>
      <w:b/>
      <w:bCs/>
      <w:color w:val="auto"/>
      <w:spacing w:val="5"/>
      <w:kern w:val="0"/>
      <w:lang w:eastAsia="en-US"/>
      <w14:ligatures w14:val="none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55033"/>
    <w:pPr>
      <w:spacing w:after="0" w:line="271" w:lineRule="auto"/>
      <w:ind w:left="0" w:right="0" w:firstLine="0"/>
      <w:jc w:val="left"/>
      <w:outlineLvl w:val="4"/>
    </w:pPr>
    <w:rPr>
      <w:rFonts w:eastAsiaTheme="minorHAnsi" w:cstheme="majorBidi"/>
      <w:i/>
      <w:iCs/>
      <w:color w:val="auto"/>
      <w:kern w:val="0"/>
      <w:lang w:eastAsia="en-US"/>
      <w14:ligatures w14:val="none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A55033"/>
    <w:pPr>
      <w:shd w:val="clear" w:color="auto" w:fill="FFFFFF" w:themeFill="background1"/>
      <w:spacing w:after="0" w:line="271" w:lineRule="auto"/>
      <w:ind w:left="0" w:right="0" w:firstLine="0"/>
      <w:jc w:val="left"/>
      <w:outlineLvl w:val="5"/>
    </w:pPr>
    <w:rPr>
      <w:rFonts w:eastAsiaTheme="minorHAnsi" w:cstheme="majorBidi"/>
      <w:b/>
      <w:bCs/>
      <w:color w:val="595959" w:themeColor="text1" w:themeTint="A6"/>
      <w:spacing w:val="5"/>
      <w:kern w:val="0"/>
      <w:szCs w:val="22"/>
      <w:lang w:eastAsia="en-US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A55033"/>
    <w:pPr>
      <w:spacing w:after="0" w:line="240" w:lineRule="auto"/>
      <w:ind w:left="0" w:right="0" w:firstLine="0"/>
      <w:jc w:val="left"/>
      <w:outlineLvl w:val="6"/>
    </w:pPr>
    <w:rPr>
      <w:rFonts w:eastAsiaTheme="minorHAnsi" w:cstheme="majorBidi"/>
      <w:b/>
      <w:bCs/>
      <w:i/>
      <w:iCs/>
      <w:color w:val="5A5A5A" w:themeColor="text1" w:themeTint="A5"/>
      <w:kern w:val="0"/>
      <w:sz w:val="20"/>
      <w:szCs w:val="20"/>
      <w:lang w:eastAsia="en-US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A55033"/>
    <w:pPr>
      <w:spacing w:after="0" w:line="240" w:lineRule="auto"/>
      <w:ind w:left="0" w:right="0" w:firstLine="0"/>
      <w:jc w:val="left"/>
      <w:outlineLvl w:val="7"/>
    </w:pPr>
    <w:rPr>
      <w:rFonts w:eastAsiaTheme="minorHAnsi" w:cstheme="majorBidi"/>
      <w:b/>
      <w:bCs/>
      <w:color w:val="7F7F7F" w:themeColor="text1" w:themeTint="80"/>
      <w:kern w:val="0"/>
      <w:sz w:val="20"/>
      <w:szCs w:val="20"/>
      <w:lang w:eastAsia="en-US"/>
      <w14:ligatures w14:val="none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A55033"/>
    <w:pPr>
      <w:spacing w:after="0" w:line="271" w:lineRule="auto"/>
      <w:ind w:left="0" w:right="0" w:firstLine="0"/>
      <w:jc w:val="left"/>
      <w:outlineLvl w:val="8"/>
    </w:pPr>
    <w:rPr>
      <w:rFonts w:eastAsiaTheme="minorHAnsi" w:cstheme="majorBidi"/>
      <w:b/>
      <w:bCs/>
      <w:i/>
      <w:iCs/>
      <w:color w:val="7F7F7F" w:themeColor="text1" w:themeTint="80"/>
      <w:kern w:val="0"/>
      <w:sz w:val="18"/>
      <w:szCs w:val="18"/>
      <w:lang w:eastAsia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 : Chap Car"/>
    <w:basedOn w:val="Policepardfaut"/>
    <w:link w:val="Titre1"/>
    <w:uiPriority w:val="9"/>
    <w:rsid w:val="00A55033"/>
    <w:rPr>
      <w:rFonts w:ascii="Times New Roman" w:hAnsi="Times New Roman"/>
      <w:smallCaps/>
      <w:spacing w:val="5"/>
      <w:sz w:val="36"/>
      <w:szCs w:val="36"/>
    </w:rPr>
  </w:style>
  <w:style w:type="character" w:customStyle="1" w:styleId="Titre2Car">
    <w:name w:val="Titre 2 Car"/>
    <w:aliases w:val="Section Car,presentation Car"/>
    <w:basedOn w:val="Policepardfaut"/>
    <w:link w:val="Titre2"/>
    <w:rsid w:val="00A55033"/>
    <w:rPr>
      <w:rFonts w:ascii="Times New Roman" w:hAnsi="Times New Roman"/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A55033"/>
    <w:rPr>
      <w:rFonts w:ascii="Times New Roman" w:hAnsi="Times New Roman"/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A55033"/>
    <w:rPr>
      <w:rFonts w:ascii="Times New Roman" w:hAnsi="Times New Roman"/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A55033"/>
    <w:rPr>
      <w:rFonts w:ascii="Times New Roman" w:hAnsi="Times New Roman"/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sid w:val="00A55033"/>
    <w:rPr>
      <w:rFonts w:ascii="Times New Roman" w:hAnsi="Times New Roman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Titre7Car">
    <w:name w:val="Titre 7 Car"/>
    <w:basedOn w:val="Policepardfaut"/>
    <w:link w:val="Titre7"/>
    <w:uiPriority w:val="9"/>
    <w:rsid w:val="00A55033"/>
    <w:rPr>
      <w:rFonts w:ascii="Times New Roman" w:hAnsi="Times New Roman"/>
      <w:b/>
      <w:bCs/>
      <w:i/>
      <w:iCs/>
      <w:color w:val="5A5A5A" w:themeColor="text1" w:themeTint="A5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rsid w:val="00A55033"/>
    <w:rPr>
      <w:rFonts w:ascii="Times New Roman" w:hAnsi="Times New Roman"/>
      <w:b/>
      <w:bC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A55033"/>
    <w:rPr>
      <w:rFonts w:ascii="Times New Roman" w:hAnsi="Times New Roman"/>
      <w:b/>
      <w:bCs/>
      <w:i/>
      <w:iCs/>
      <w:color w:val="7F7F7F" w:themeColor="text1" w:themeTint="8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rsid w:val="00797224"/>
    <w:pPr>
      <w:spacing w:after="0" w:line="240" w:lineRule="auto"/>
      <w:ind w:left="0" w:right="0" w:firstLine="0"/>
      <w:jc w:val="left"/>
    </w:pPr>
    <w:rPr>
      <w:rFonts w:eastAsiaTheme="minorHAnsi" w:cstheme="majorBidi"/>
      <w:b/>
      <w:bCs/>
      <w:color w:val="365F91" w:themeColor="accent1" w:themeShade="BF"/>
      <w:kern w:val="0"/>
      <w:sz w:val="16"/>
      <w:szCs w:val="16"/>
      <w:lang w:eastAsia="en-US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A55033"/>
    <w:pPr>
      <w:spacing w:after="300" w:line="240" w:lineRule="auto"/>
      <w:ind w:left="0" w:right="0" w:firstLine="0"/>
      <w:contextualSpacing/>
      <w:jc w:val="left"/>
    </w:pPr>
    <w:rPr>
      <w:rFonts w:eastAsiaTheme="minorHAnsi" w:cstheme="majorBidi"/>
      <w:smallCaps/>
      <w:color w:val="auto"/>
      <w:kern w:val="0"/>
      <w:sz w:val="52"/>
      <w:szCs w:val="52"/>
      <w:lang w:eastAsia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A55033"/>
    <w:rPr>
      <w:rFonts w:ascii="Times New Roman" w:hAnsi="Times New Roman"/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55033"/>
    <w:pPr>
      <w:spacing w:after="0" w:line="240" w:lineRule="auto"/>
      <w:ind w:left="0" w:right="0" w:firstLine="0"/>
      <w:jc w:val="left"/>
    </w:pPr>
    <w:rPr>
      <w:rFonts w:eastAsiaTheme="minorHAnsi" w:cstheme="majorBidi"/>
      <w:i/>
      <w:iCs/>
      <w:smallCaps/>
      <w:color w:val="auto"/>
      <w:spacing w:val="10"/>
      <w:kern w:val="0"/>
      <w:sz w:val="28"/>
      <w:szCs w:val="28"/>
      <w:lang w:eastAsia="en-US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A55033"/>
    <w:rPr>
      <w:rFonts w:ascii="Times New Roman" w:hAnsi="Times New Roman"/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A55033"/>
    <w:rPr>
      <w:b/>
      <w:bCs/>
    </w:rPr>
  </w:style>
  <w:style w:type="character" w:styleId="Accentuation">
    <w:name w:val="Emphasis"/>
    <w:uiPriority w:val="20"/>
    <w:qFormat/>
    <w:rsid w:val="00A55033"/>
    <w:rPr>
      <w:b/>
      <w:bCs/>
      <w:i/>
      <w:iCs/>
      <w:spacing w:val="10"/>
    </w:rPr>
  </w:style>
  <w:style w:type="paragraph" w:styleId="Sansinterligne">
    <w:name w:val="No Spacing"/>
    <w:basedOn w:val="Normal"/>
    <w:link w:val="SansinterligneCar"/>
    <w:uiPriority w:val="1"/>
    <w:qFormat/>
    <w:rsid w:val="00A55033"/>
    <w:pPr>
      <w:spacing w:after="0" w:line="240" w:lineRule="auto"/>
      <w:ind w:left="0" w:right="0" w:firstLine="0"/>
      <w:jc w:val="left"/>
    </w:pPr>
    <w:rPr>
      <w:rFonts w:eastAsiaTheme="minorHAnsi" w:cstheme="majorBidi"/>
      <w:color w:val="auto"/>
      <w:kern w:val="0"/>
      <w:szCs w:val="22"/>
      <w:lang w:eastAsia="en-US"/>
      <w14:ligatures w14:val="none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55033"/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A55033"/>
    <w:pPr>
      <w:spacing w:after="0" w:line="240" w:lineRule="auto"/>
      <w:ind w:left="720" w:right="0" w:firstLine="0"/>
      <w:contextualSpacing/>
      <w:jc w:val="left"/>
    </w:pPr>
    <w:rPr>
      <w:rFonts w:eastAsiaTheme="minorHAnsi" w:cstheme="majorBidi"/>
      <w:color w:val="auto"/>
      <w:kern w:val="0"/>
      <w:szCs w:val="22"/>
      <w:lang w:eastAsia="en-US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A55033"/>
    <w:pPr>
      <w:spacing w:after="0" w:line="240" w:lineRule="auto"/>
      <w:ind w:left="0" w:right="0" w:firstLine="0"/>
      <w:jc w:val="left"/>
    </w:pPr>
    <w:rPr>
      <w:rFonts w:eastAsiaTheme="minorHAnsi" w:cstheme="majorBidi"/>
      <w:i/>
      <w:iCs/>
      <w:color w:val="auto"/>
      <w:kern w:val="0"/>
      <w:szCs w:val="22"/>
      <w:lang w:eastAsia="en-US"/>
      <w14:ligatures w14:val="none"/>
    </w:rPr>
  </w:style>
  <w:style w:type="character" w:customStyle="1" w:styleId="CitationCar">
    <w:name w:val="Citation Car"/>
    <w:basedOn w:val="Policepardfaut"/>
    <w:link w:val="Citation"/>
    <w:uiPriority w:val="29"/>
    <w:rsid w:val="00A55033"/>
    <w:rPr>
      <w:rFonts w:ascii="Times New Roman" w:hAnsi="Times New Roman"/>
      <w:i/>
      <w:iCs/>
      <w:sz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5503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 w:firstLine="0"/>
    </w:pPr>
    <w:rPr>
      <w:rFonts w:eastAsiaTheme="minorHAnsi" w:cstheme="majorBidi"/>
      <w:i/>
      <w:iCs/>
      <w:color w:val="auto"/>
      <w:kern w:val="0"/>
      <w:szCs w:val="22"/>
      <w:lang w:eastAsia="en-US"/>
      <w14:ligatures w14:val="non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55033"/>
    <w:rPr>
      <w:rFonts w:ascii="Times New Roman" w:hAnsi="Times New Roman"/>
      <w:i/>
      <w:iCs/>
      <w:sz w:val="24"/>
    </w:rPr>
  </w:style>
  <w:style w:type="character" w:styleId="Accentuationlgre">
    <w:name w:val="Subtle Emphasis"/>
    <w:uiPriority w:val="19"/>
    <w:qFormat/>
    <w:rsid w:val="00A55033"/>
    <w:rPr>
      <w:i/>
      <w:iCs/>
    </w:rPr>
  </w:style>
  <w:style w:type="character" w:styleId="Accentuationintense">
    <w:name w:val="Intense Emphasis"/>
    <w:uiPriority w:val="21"/>
    <w:qFormat/>
    <w:rsid w:val="00A55033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A55033"/>
    <w:rPr>
      <w:smallCaps/>
    </w:rPr>
  </w:style>
  <w:style w:type="character" w:styleId="Rfrenceintense">
    <w:name w:val="Intense Reference"/>
    <w:uiPriority w:val="32"/>
    <w:qFormat/>
    <w:rsid w:val="00A55033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A55033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55033"/>
    <w:pPr>
      <w:outlineLvl w:val="9"/>
    </w:pPr>
  </w:style>
  <w:style w:type="paragraph" w:customStyle="1" w:styleId="QuestionAPP">
    <w:name w:val="Question APP"/>
    <w:basedOn w:val="Normal"/>
    <w:next w:val="Normal"/>
    <w:rsid w:val="00797224"/>
    <w:pPr>
      <w:spacing w:after="0" w:line="240" w:lineRule="auto"/>
      <w:ind w:left="0" w:right="0" w:firstLine="0"/>
      <w:jc w:val="left"/>
    </w:pPr>
    <w:rPr>
      <w:rFonts w:asciiTheme="minorHAnsi" w:eastAsiaTheme="minorHAnsi" w:hAnsiTheme="minorHAnsi" w:cstheme="majorBidi"/>
      <w:b/>
      <w:bCs/>
      <w:color w:val="1F497D" w:themeColor="text2"/>
      <w:kern w:val="0"/>
      <w:szCs w:val="22"/>
      <w:u w:val="single"/>
      <w:lang w:eastAsia="en-US"/>
      <w14:ligatures w14:val="none"/>
    </w:rPr>
  </w:style>
  <w:style w:type="paragraph" w:customStyle="1" w:styleId="Plandelamatire">
    <w:name w:val="Plan de la matière"/>
    <w:basedOn w:val="Normal"/>
    <w:rsid w:val="001937FF"/>
    <w:pPr>
      <w:shd w:val="clear" w:color="auto" w:fill="D9D9D9" w:themeFill="background1" w:themeFillShade="D9"/>
      <w:spacing w:after="0" w:line="240" w:lineRule="auto"/>
      <w:ind w:left="0" w:right="0" w:firstLine="0"/>
      <w:jc w:val="left"/>
    </w:pPr>
    <w:rPr>
      <w:rFonts w:eastAsiaTheme="minorHAnsi" w:cs="Times New Roman (Corps CS)"/>
      <w:b/>
      <w:caps/>
      <w:color w:val="auto"/>
      <w:kern w:val="0"/>
      <w:szCs w:val="22"/>
      <w:lang w:eastAsia="en-US"/>
      <w14:ligatures w14:val="none"/>
    </w:rPr>
  </w:style>
  <w:style w:type="paragraph" w:customStyle="1" w:styleId="Titredesection">
    <w:name w:val="Titre de section"/>
    <w:basedOn w:val="Normal"/>
    <w:next w:val="Normal"/>
    <w:rsid w:val="00797224"/>
    <w:pPr>
      <w:pBdr>
        <w:top w:val="single" w:sz="4" w:space="1" w:color="D9D9D9" w:themeColor="background1" w:themeShade="D9"/>
        <w:left w:val="single" w:sz="4" w:space="4" w:color="D9D9D9" w:themeColor="background1" w:themeShade="D9"/>
        <w:bottom w:val="single" w:sz="4" w:space="1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40" w:lineRule="auto"/>
      <w:ind w:left="0" w:right="0" w:firstLine="0"/>
      <w:jc w:val="left"/>
    </w:pPr>
    <w:rPr>
      <w:rFonts w:eastAsiaTheme="minorHAnsi" w:cs="Times New Roman (Corps CS)"/>
      <w:b/>
      <w:caps/>
      <w:color w:val="auto"/>
      <w:kern w:val="0"/>
      <w:szCs w:val="22"/>
      <w:lang w:eastAsia="en-US"/>
      <w14:ligatures w14:val="none"/>
    </w:rPr>
  </w:style>
  <w:style w:type="table" w:customStyle="1" w:styleId="Style1">
    <w:name w:val="Style1"/>
    <w:basedOn w:val="TableauGrille5Fonc-Accentuation1"/>
    <w:uiPriority w:val="99"/>
    <w:rsid w:val="002E64CC"/>
    <w:tblPr/>
    <w:tblStylePr w:type="firstRow">
      <w:pPr>
        <w:jc w:val="left"/>
      </w:pPr>
      <w:rPr>
        <w:rFonts w:asciiTheme="majorHAnsi" w:hAnsiTheme="majorHAnsi"/>
        <w:b/>
        <w:bCs/>
        <w:color w:val="E5F2EE"/>
        <w:sz w:val="2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2A254"/>
      </w:tcPr>
    </w:tblStylePr>
    <w:tblStylePr w:type="lastRow">
      <w:rPr>
        <w:b/>
        <w:bCs/>
        <w:color w:va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rFonts w:asciiTheme="majorHAnsi" w:hAnsiTheme="majorHAnsi"/>
        <w:b/>
        <w:bCs/>
        <w:color w:val="FFFFFF" w:themeColor="background1"/>
        <w:sz w:val="2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2A254"/>
      </w:tcPr>
    </w:tblStylePr>
    <w:tblStylePr w:type="lastCol">
      <w:rPr>
        <w:b/>
        <w:bCs/>
        <w:color w:va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E5F2EE"/>
      </w:tcPr>
    </w:tblStylePr>
    <w:tblStylePr w:type="band2Horz">
      <w:tblPr/>
      <w:tcPr>
        <w:shd w:val="clear" w:color="auto" w:fill="E5F2EE"/>
      </w:tcPr>
    </w:tblStylePr>
  </w:style>
  <w:style w:type="table" w:styleId="TableauGrille5Fonc-Accentuation1">
    <w:name w:val="Grid Table 5 Dark Accent 1"/>
    <w:basedOn w:val="TableauNormal"/>
    <w:uiPriority w:val="50"/>
    <w:rsid w:val="002E64CC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customStyle="1" w:styleId="Titre10">
    <w:name w:val="Titre 10"/>
    <w:basedOn w:val="Titre9"/>
    <w:next w:val="Normal"/>
    <w:rsid w:val="00797224"/>
    <w:rPr>
      <w:b w:val="0"/>
      <w:i w:val="0"/>
    </w:rPr>
  </w:style>
  <w:style w:type="table" w:customStyle="1" w:styleId="Tableausimple">
    <w:name w:val="Tableau simple"/>
    <w:basedOn w:val="TableauNormal"/>
    <w:uiPriority w:val="99"/>
    <w:rsid w:val="00633F42"/>
    <w:pPr>
      <w:spacing w:after="0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D9D9" w:themeFill="background1" w:themeFillShade="D9"/>
    </w:tcPr>
    <w:tblStylePr w:type="firstRow">
      <w:pPr>
        <w:jc w:val="center"/>
      </w:pPr>
      <w:rPr>
        <w:rFonts w:asciiTheme="majorHAnsi" w:hAnsiTheme="majorHAnsi"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1F497D" w:themeFill="text2"/>
        <w:vAlign w:val="center"/>
      </w:tcPr>
    </w:tblStylePr>
  </w:style>
  <w:style w:type="table" w:customStyle="1" w:styleId="Grilledutableau1">
    <w:name w:val="Grille du tableau1"/>
    <w:rsid w:val="00FF3C3D"/>
    <w:pPr>
      <w:spacing w:after="0" w:line="240" w:lineRule="auto"/>
    </w:pPr>
    <w:rPr>
      <w:rFonts w:asciiTheme="minorHAnsi" w:eastAsiaTheme="minorEastAsia" w:hAnsiTheme="minorHAnsi" w:cstheme="minorBidi"/>
      <w:kern w:val="2"/>
      <w:sz w:val="24"/>
      <w:szCs w:val="24"/>
      <w:lang w:eastAsia="fr-CA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0">
    <w:name w:val="Table Grid0"/>
    <w:basedOn w:val="TableauNormal"/>
    <w:uiPriority w:val="39"/>
    <w:rsid w:val="00FF3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664F1"/>
    <w:pPr>
      <w:spacing w:after="0" w:line="240" w:lineRule="auto"/>
    </w:pPr>
    <w:rPr>
      <w:rFonts w:ascii="Times New Roman" w:eastAsia="Times New Roman" w:hAnsi="Times New Roman" w:cs="Times New Roman"/>
      <w:color w:val="000000"/>
      <w:kern w:val="2"/>
      <w:sz w:val="24"/>
      <w:szCs w:val="24"/>
      <w:lang w:eastAsia="fr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A152A570B8C47A6905DC375E8883F" ma:contentTypeVersion="14" ma:contentTypeDescription="Crée un document." ma:contentTypeScope="" ma:versionID="b21a6f4184500f244ae04b6eb1d71314">
  <xsd:schema xmlns:xsd="http://www.w3.org/2001/XMLSchema" xmlns:xs="http://www.w3.org/2001/XMLSchema" xmlns:p="http://schemas.microsoft.com/office/2006/metadata/properties" xmlns:ns2="8fdd2256-3f4f-47f8-9d8f-ab4af68c4a8a" xmlns:ns3="d97f1858-3ef3-41a6-97ce-716c049d6153" targetNamespace="http://schemas.microsoft.com/office/2006/metadata/properties" ma:root="true" ma:fieldsID="03318d911b17d7986a9151b81778aca5" ns2:_="" ns3:_="">
    <xsd:import namespace="8fdd2256-3f4f-47f8-9d8f-ab4af68c4a8a"/>
    <xsd:import namespace="d97f1858-3ef3-41a6-97ce-716c049d61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d2256-3f4f-47f8-9d8f-ab4af68c4a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f1858-3ef3-41a6-97ce-716c049d615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fdc44b5b-5367-42ba-87ca-b1ba94ede839}" ma:internalName="TaxCatchAll" ma:showField="CatchAllData" ma:web="d97f1858-3ef3-41a6-97ce-716c049d61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97f1858-3ef3-41a6-97ce-716c049d6153" xsi:nil="true"/>
    <lcf76f155ced4ddcb4097134ff3c332f xmlns="8fdd2256-3f4f-47f8-9d8f-ab4af68c4a8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C06225D-567A-4BC9-9DCC-83F3C2CBC0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743942-20F6-438A-9E3C-5BC48010F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dd2256-3f4f-47f8-9d8f-ab4af68c4a8a"/>
    <ds:schemaRef ds:uri="d97f1858-3ef3-41a6-97ce-716c049d61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62697D-E331-4DA8-B8B5-F79C5ABBE200}">
  <ds:schemaRefs>
    <ds:schemaRef ds:uri="http://schemas.microsoft.com/office/2006/metadata/properties"/>
    <ds:schemaRef ds:uri="http://schemas.microsoft.com/office/infopath/2007/PartnerControls"/>
    <ds:schemaRef ds:uri="d97f1858-3ef3-41a6-97ce-716c049d6153"/>
    <ds:schemaRef ds:uri="8fdd2256-3f4f-47f8-9d8f-ab4af68c4a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Mychèle Pratte</dc:creator>
  <cp:keywords/>
  <dc:description/>
  <cp:lastModifiedBy>Marie-Mychèle Pratte</cp:lastModifiedBy>
  <cp:revision>16</cp:revision>
  <dcterms:created xsi:type="dcterms:W3CDTF">2024-03-01T14:17:00Z</dcterms:created>
  <dcterms:modified xsi:type="dcterms:W3CDTF">2025-08-29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6A152A570B8C47A6905DC375E8883F</vt:lpwstr>
  </property>
  <property fmtid="{D5CDD505-2E9C-101B-9397-08002B2CF9AE}" pid="3" name="MediaServiceImageTags">
    <vt:lpwstr/>
  </property>
</Properties>
</file>